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45A44" w14:textId="77777777" w:rsidR="007853EC" w:rsidRDefault="007853EC" w:rsidP="007853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00AE7199" wp14:editId="3F48B194">
            <wp:extent cx="5943600" cy="6347889"/>
            <wp:effectExtent l="0" t="0" r="0" b="0"/>
            <wp:docPr id="1442035171" name="Picture 1442035171" descr="A blue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035171" name="Picture 35" descr="A blue and whit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2"/>
                    <a:stretch/>
                  </pic:blipFill>
                  <pic:spPr bwMode="auto">
                    <a:xfrm>
                      <a:off x="0" y="0"/>
                      <a:ext cx="5943600" cy="634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7AA56" w14:textId="77777777" w:rsidR="007853EC" w:rsidRPr="00EB2D93" w:rsidRDefault="007853EC" w:rsidP="007853EC">
      <w:pPr>
        <w:pStyle w:val="Heading1"/>
        <w:rPr>
          <w:rFonts w:ascii="Arial" w:hAnsi="Arial" w:cs="Arial"/>
          <w:sz w:val="22"/>
          <w:szCs w:val="22"/>
        </w:rPr>
      </w:pPr>
      <w:r w:rsidRPr="00EB2D93">
        <w:rPr>
          <w:rFonts w:ascii="Arial" w:hAnsi="Arial" w:cs="Arial"/>
          <w:sz w:val="22"/>
          <w:szCs w:val="22"/>
        </w:rPr>
        <w:t>eFigure 4. Predictors of Most Importance for B-MOUD Retention from the Random Forest Model among the SMOTE Sample (n=61)</w:t>
      </w:r>
    </w:p>
    <w:p w14:paraId="34CF2030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EC"/>
    <w:rsid w:val="002F023D"/>
    <w:rsid w:val="005E3C07"/>
    <w:rsid w:val="007853EC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B1808"/>
  <w15:chartTrackingRefBased/>
  <w15:docId w15:val="{57B017AC-D240-0042-9334-555F310D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3EC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3EC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3EC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1:00Z</dcterms:created>
  <dcterms:modified xsi:type="dcterms:W3CDTF">2023-12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1:4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724ab5b0-9553-4188-84f3-12b9b98592e4</vt:lpwstr>
  </property>
  <property fmtid="{D5CDD505-2E9C-101B-9397-08002B2CF9AE}" pid="8" name="MSIP_Label_8ca390d5-a4f3-448c-8368-24080179bc53_ContentBits">
    <vt:lpwstr>0</vt:lpwstr>
  </property>
</Properties>
</file>